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C42" w:rsidRDefault="009C5C42" w:rsidP="009C5C42">
      <w:pPr>
        <w:jc w:val="both"/>
        <w:rPr>
          <w:sz w:val="24"/>
          <w:szCs w:val="24"/>
        </w:rPr>
      </w:pPr>
      <w:r w:rsidRPr="00C1351D">
        <w:rPr>
          <w:b/>
          <w:sz w:val="24"/>
          <w:szCs w:val="24"/>
        </w:rPr>
        <w:t>Table S</w:t>
      </w:r>
      <w:r w:rsidR="00861729">
        <w:rPr>
          <w:b/>
          <w:sz w:val="24"/>
          <w:szCs w:val="24"/>
        </w:rPr>
        <w:t>1</w:t>
      </w:r>
      <w:r w:rsidRPr="00C1351D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Representativeness of the sub-sample of children with cord blood vitamin B-12 levels, and the sample used for IQ analysis, with respect to the full ALSPAC sample.</w:t>
      </w:r>
    </w:p>
    <w:p w:rsidR="00795B0A" w:rsidRDefault="00861729"/>
    <w:tbl>
      <w:tblPr>
        <w:tblStyle w:val="TableGrid"/>
        <w:tblW w:w="0" w:type="auto"/>
        <w:jc w:val="center"/>
        <w:tblLook w:val="01E0"/>
      </w:tblPr>
      <w:tblGrid>
        <w:gridCol w:w="3594"/>
        <w:gridCol w:w="1693"/>
        <w:gridCol w:w="606"/>
        <w:gridCol w:w="1540"/>
        <w:gridCol w:w="663"/>
        <w:gridCol w:w="1540"/>
        <w:gridCol w:w="774"/>
        <w:gridCol w:w="967"/>
        <w:gridCol w:w="973"/>
      </w:tblGrid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variables</w:t>
            </w:r>
          </w:p>
        </w:tc>
        <w:tc>
          <w:tcPr>
            <w:tcW w:w="0" w:type="auto"/>
            <w:gridSpan w:val="2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cord blood sub-sample</w:t>
            </w:r>
          </w:p>
        </w:tc>
        <w:tc>
          <w:tcPr>
            <w:tcW w:w="0" w:type="auto"/>
            <w:gridSpan w:val="2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IQ sample</w:t>
            </w:r>
          </w:p>
        </w:tc>
        <w:tc>
          <w:tcPr>
            <w:tcW w:w="0" w:type="auto"/>
            <w:gridSpan w:val="2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full sample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p-value</w:t>
            </w:r>
            <w:r w:rsidRPr="00F6011A"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p-value</w:t>
            </w:r>
            <w:r w:rsidRPr="00F6011A">
              <w:rPr>
                <w:b/>
                <w:vertAlign w:val="superscript"/>
                <w:lang w:val="en-US"/>
              </w:rPr>
              <w:t>b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continuou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mean ± SD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N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mean ± SD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mean ± SD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mother’s age at delivery (years)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29.6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4.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1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29.2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4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25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28.2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4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167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gestation at delivery (weeks)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39.6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1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1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39.5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1.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25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39.5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1.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167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3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.00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birth-weight (grams)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3522.8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470.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0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3449.9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523.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18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3433.1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532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153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0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4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child’s age at testing (months)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103.4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1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72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103.4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3.3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25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 xml:space="preserve">103.4 </w:t>
            </w:r>
            <w:r w:rsidRPr="00F6011A">
              <w:rPr>
                <w:rFonts w:ascii="Calibri" w:hAnsi="Calibri"/>
                <w:lang w:val="en-US"/>
              </w:rPr>
              <w:t>±</w:t>
            </w:r>
            <w:r w:rsidRPr="00F6011A">
              <w:rPr>
                <w:lang w:val="en-US"/>
              </w:rPr>
              <w:t xml:space="preserve"> 3.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37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.0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.00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b/>
                <w:lang w:val="en-US"/>
              </w:rPr>
            </w:pPr>
            <w:r w:rsidRPr="00F6011A">
              <w:rPr>
                <w:b/>
                <w:lang w:val="en-US"/>
              </w:rPr>
              <w:t>categorical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mother’s educatio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less than O level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0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1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32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9.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29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O level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4.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0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5.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16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5.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91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more than O level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5.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3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3.3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66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5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94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mother’s social clas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manual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5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5.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85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9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81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on-manual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84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2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84.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50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80.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734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child’s sex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3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male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51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6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9.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12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1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602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female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8.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4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50.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13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8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65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parit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5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o childre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4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3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6.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85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4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01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1 child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8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1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5.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19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5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94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2 childre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2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3.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80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4.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58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3 or more childre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.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7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62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breastfeeding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ever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9.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5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9.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16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6.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53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&lt; 3 month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1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2.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33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2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20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3-5 month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9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5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7.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03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6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60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lastRenderedPageBreak/>
              <w:t>6+ month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8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1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9.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31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4.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33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any infection this pregnanc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9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o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77.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3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79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76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77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807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ye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2.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0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23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2.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30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ever smoked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o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56.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73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55.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42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9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58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ye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4.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3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4.2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71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0.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62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alcohol consumption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i/>
              </w:rPr>
            </w:pPr>
            <w:r w:rsidRPr="00F6011A">
              <w:rPr>
                <w:i/>
              </w:rPr>
              <w:t>before this pregnanc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&lt;0.0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ever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5.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5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3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7.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78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&lt; 1 glass per week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2.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9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7.3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29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7.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22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≥ 1 glass per week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3.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34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5.2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78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3.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929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≥ 1 glass per da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8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58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2.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73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1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275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i/>
              </w:rPr>
            </w:pPr>
            <w:r w:rsidRPr="00F6011A">
              <w:rPr>
                <w:i/>
              </w:rPr>
              <w:t>months 1-3 this pregnanc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2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ever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0.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23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3.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67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4.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500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&lt; 1 glass per week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1.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26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1.0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252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9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441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≥ 1 glass per week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5.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4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3.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840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4.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58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≥ 1 glass per da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.7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03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19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pPr>
              <w:rPr>
                <w:b/>
              </w:rPr>
            </w:pPr>
            <w:r w:rsidRPr="00F6011A">
              <w:rPr>
                <w:b/>
              </w:rPr>
              <w:t>folate supplementation in pregnancy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0.01</w:t>
            </w: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no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64.8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201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69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433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71.4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823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  <w:tr w:rsidR="009C5C42" w:rsidRPr="00F6011A" w:rsidTr="005C5743">
        <w:trPr>
          <w:jc w:val="center"/>
        </w:trPr>
        <w:tc>
          <w:tcPr>
            <w:tcW w:w="0" w:type="auto"/>
            <w:vAlign w:val="center"/>
          </w:tcPr>
          <w:p w:rsidR="009C5C42" w:rsidRPr="00F6011A" w:rsidRDefault="009C5C42" w:rsidP="005C5743">
            <w:r w:rsidRPr="00F6011A">
              <w:t>yes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35.2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suppressAutoHyphens/>
              <w:jc w:val="center"/>
              <w:rPr>
                <w:lang w:val="en-US"/>
              </w:rPr>
            </w:pPr>
            <w:r w:rsidRPr="00F6011A">
              <w:rPr>
                <w:lang w:val="en-US"/>
              </w:rPr>
              <w:t>109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30.5</w:t>
            </w: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  <w:r w:rsidRPr="00F6011A">
              <w:t>1901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28.6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  <w:r w:rsidRPr="00F6011A">
              <w:t>3297</w:t>
            </w:r>
          </w:p>
        </w:tc>
        <w:tc>
          <w:tcPr>
            <w:tcW w:w="0" w:type="auto"/>
            <w:vAlign w:val="center"/>
          </w:tcPr>
          <w:p w:rsidR="009C5C42" w:rsidRPr="00F6011A" w:rsidRDefault="009C5C42" w:rsidP="005C5743">
            <w:pPr>
              <w:jc w:val="center"/>
            </w:pPr>
          </w:p>
        </w:tc>
        <w:tc>
          <w:tcPr>
            <w:tcW w:w="0" w:type="auto"/>
          </w:tcPr>
          <w:p w:rsidR="009C5C42" w:rsidRPr="00F6011A" w:rsidRDefault="009C5C42" w:rsidP="005C5743">
            <w:pPr>
              <w:jc w:val="center"/>
            </w:pPr>
          </w:p>
        </w:tc>
      </w:tr>
    </w:tbl>
    <w:p w:rsidR="009C5C42" w:rsidRDefault="009C5C42"/>
    <w:sectPr w:rsidR="009C5C42" w:rsidSect="009C5C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9C5C42"/>
    <w:rsid w:val="00063C13"/>
    <w:rsid w:val="000875D8"/>
    <w:rsid w:val="000B194C"/>
    <w:rsid w:val="000B7F2F"/>
    <w:rsid w:val="000C634E"/>
    <w:rsid w:val="000D78BE"/>
    <w:rsid w:val="000E657A"/>
    <w:rsid w:val="00115A1D"/>
    <w:rsid w:val="00145BEF"/>
    <w:rsid w:val="001605C8"/>
    <w:rsid w:val="00164A92"/>
    <w:rsid w:val="00172405"/>
    <w:rsid w:val="001946BF"/>
    <w:rsid w:val="001A7F31"/>
    <w:rsid w:val="001B1CE2"/>
    <w:rsid w:val="001D5458"/>
    <w:rsid w:val="001F475E"/>
    <w:rsid w:val="00240879"/>
    <w:rsid w:val="002415D3"/>
    <w:rsid w:val="0026205B"/>
    <w:rsid w:val="00264BA4"/>
    <w:rsid w:val="002700F9"/>
    <w:rsid w:val="002915A2"/>
    <w:rsid w:val="00295875"/>
    <w:rsid w:val="002B539E"/>
    <w:rsid w:val="002D4E87"/>
    <w:rsid w:val="002E269B"/>
    <w:rsid w:val="0036328E"/>
    <w:rsid w:val="003654E6"/>
    <w:rsid w:val="00365BA1"/>
    <w:rsid w:val="003946A7"/>
    <w:rsid w:val="003F1CA1"/>
    <w:rsid w:val="00496A1C"/>
    <w:rsid w:val="004A056C"/>
    <w:rsid w:val="004B4E8E"/>
    <w:rsid w:val="004C36BF"/>
    <w:rsid w:val="004E523F"/>
    <w:rsid w:val="005042A2"/>
    <w:rsid w:val="00511E29"/>
    <w:rsid w:val="00575382"/>
    <w:rsid w:val="005A3D75"/>
    <w:rsid w:val="005F3D63"/>
    <w:rsid w:val="00641175"/>
    <w:rsid w:val="006B27D6"/>
    <w:rsid w:val="006C5DAB"/>
    <w:rsid w:val="007176FC"/>
    <w:rsid w:val="007458F1"/>
    <w:rsid w:val="007745C2"/>
    <w:rsid w:val="00787DC9"/>
    <w:rsid w:val="007D7D19"/>
    <w:rsid w:val="00810B66"/>
    <w:rsid w:val="008219BA"/>
    <w:rsid w:val="0082416C"/>
    <w:rsid w:val="00826C97"/>
    <w:rsid w:val="008415AE"/>
    <w:rsid w:val="00852CB7"/>
    <w:rsid w:val="00861729"/>
    <w:rsid w:val="00867D2A"/>
    <w:rsid w:val="00913E23"/>
    <w:rsid w:val="00953ACC"/>
    <w:rsid w:val="0095782E"/>
    <w:rsid w:val="00960AE9"/>
    <w:rsid w:val="009720C4"/>
    <w:rsid w:val="00986D94"/>
    <w:rsid w:val="009B6B5C"/>
    <w:rsid w:val="009C5C42"/>
    <w:rsid w:val="00A05067"/>
    <w:rsid w:val="00A26A56"/>
    <w:rsid w:val="00A61988"/>
    <w:rsid w:val="00A81BE9"/>
    <w:rsid w:val="00A832E4"/>
    <w:rsid w:val="00AB34E3"/>
    <w:rsid w:val="00B06A95"/>
    <w:rsid w:val="00B51A72"/>
    <w:rsid w:val="00B52D70"/>
    <w:rsid w:val="00B727DF"/>
    <w:rsid w:val="00B87FE0"/>
    <w:rsid w:val="00BC1A41"/>
    <w:rsid w:val="00BF4F21"/>
    <w:rsid w:val="00C059A6"/>
    <w:rsid w:val="00C3565D"/>
    <w:rsid w:val="00C62FB6"/>
    <w:rsid w:val="00C84004"/>
    <w:rsid w:val="00C8753B"/>
    <w:rsid w:val="00CD1883"/>
    <w:rsid w:val="00D422EC"/>
    <w:rsid w:val="00D634C1"/>
    <w:rsid w:val="00DC69F6"/>
    <w:rsid w:val="00DD1231"/>
    <w:rsid w:val="00DE1A67"/>
    <w:rsid w:val="00DF4484"/>
    <w:rsid w:val="00E0631C"/>
    <w:rsid w:val="00E42F01"/>
    <w:rsid w:val="00E80C73"/>
    <w:rsid w:val="00EE7E3B"/>
    <w:rsid w:val="00EF7ECC"/>
    <w:rsid w:val="00F97089"/>
    <w:rsid w:val="00FA397C"/>
    <w:rsid w:val="00FF3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C5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6</Characters>
  <Application>Microsoft Office Word</Application>
  <DocSecurity>0</DocSecurity>
  <Lines>16</Lines>
  <Paragraphs>4</Paragraphs>
  <ScaleCrop>false</ScaleCrop>
  <Company>University of Bristol</Company>
  <LinksUpToDate>false</LinksUpToDate>
  <CharactersWithSpaces>2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lla</dc:creator>
  <cp:keywords/>
  <dc:description/>
  <cp:lastModifiedBy>carolina bonilla</cp:lastModifiedBy>
  <cp:revision>2</cp:revision>
  <dcterms:created xsi:type="dcterms:W3CDTF">2012-11-05T16:30:00Z</dcterms:created>
  <dcterms:modified xsi:type="dcterms:W3CDTF">2012-11-06T16:11:00Z</dcterms:modified>
</cp:coreProperties>
</file>